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8DBA9" w14:textId="50B8495F" w:rsidR="00402D1D" w:rsidRDefault="0022477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402D1D" w:rsidRPr="000B0A5C">
        <w:rPr>
          <w:rFonts w:ascii="Times New Roman" w:hAnsi="Times New Roman" w:cs="Times New Roman"/>
          <w:b/>
          <w:sz w:val="24"/>
          <w:szCs w:val="24"/>
        </w:rPr>
        <w:t>. Effect of RTA 405 on Markers of Apoptosis and Proliferation in Human Tumor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109"/>
        <w:gridCol w:w="874"/>
        <w:gridCol w:w="874"/>
        <w:gridCol w:w="874"/>
        <w:gridCol w:w="874"/>
        <w:gridCol w:w="874"/>
        <w:gridCol w:w="874"/>
        <w:gridCol w:w="926"/>
        <w:gridCol w:w="874"/>
        <w:gridCol w:w="874"/>
        <w:gridCol w:w="926"/>
        <w:gridCol w:w="874"/>
        <w:gridCol w:w="874"/>
      </w:tblGrid>
      <w:tr w:rsidR="00402D1D" w:rsidRPr="000B0A5C" w14:paraId="53CCFC2E" w14:textId="77777777" w:rsidTr="00402D1D">
        <w:trPr>
          <w:trHeight w:val="440"/>
        </w:trPr>
        <w:tc>
          <w:tcPr>
            <w:tcW w:w="0" w:type="auto"/>
            <w:vAlign w:val="center"/>
          </w:tcPr>
          <w:p w14:paraId="5A38935A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4779CB2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12"/>
            <w:vAlign w:val="center"/>
          </w:tcPr>
          <w:p w14:paraId="519ECA8A" w14:textId="7F2B81AC" w:rsidR="00402D1D" w:rsidRPr="000B0A5C" w:rsidRDefault="00402D1D" w:rsidP="00224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Lowest Concentration of RTA 405 (</w:t>
            </w:r>
            <w:proofErr w:type="spellStart"/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at Which Change in Marker Was </w:t>
            </w:r>
            <w:proofErr w:type="spellStart"/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Observed</w:t>
            </w:r>
            <w:r w:rsidR="0022477B" w:rsidRPr="0022477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02D1D" w:rsidRPr="000B0A5C" w14:paraId="472E82C8" w14:textId="77777777" w:rsidTr="00402D1D">
        <w:trPr>
          <w:trHeight w:val="440"/>
        </w:trPr>
        <w:tc>
          <w:tcPr>
            <w:tcW w:w="0" w:type="auto"/>
            <w:vAlign w:val="center"/>
          </w:tcPr>
          <w:p w14:paraId="79F347B3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51299D0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5B0EF0A6" w14:textId="62D344CC" w:rsidR="00402D1D" w:rsidRPr="000B0A5C" w:rsidRDefault="00402D1D" w:rsidP="00224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Low Basal NRF2 Activity</w:t>
            </w:r>
          </w:p>
        </w:tc>
        <w:tc>
          <w:tcPr>
            <w:tcW w:w="0" w:type="auto"/>
            <w:gridSpan w:val="4"/>
            <w:vAlign w:val="center"/>
          </w:tcPr>
          <w:p w14:paraId="27FF9719" w14:textId="382E7FB6" w:rsidR="00402D1D" w:rsidRPr="000B0A5C" w:rsidRDefault="00402D1D" w:rsidP="00224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Moderate Basal NRF2 Activity</w:t>
            </w:r>
          </w:p>
        </w:tc>
        <w:tc>
          <w:tcPr>
            <w:tcW w:w="0" w:type="auto"/>
            <w:gridSpan w:val="4"/>
            <w:vAlign w:val="center"/>
          </w:tcPr>
          <w:p w14:paraId="261322E5" w14:textId="78B2971E" w:rsidR="00402D1D" w:rsidRPr="000B0A5C" w:rsidRDefault="00402D1D" w:rsidP="00224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High Basal NRF2 Activity</w:t>
            </w:r>
          </w:p>
        </w:tc>
      </w:tr>
      <w:tr w:rsidR="0022477B" w:rsidRPr="000B0A5C" w14:paraId="300F57B9" w14:textId="77777777" w:rsidTr="00402D1D">
        <w:trPr>
          <w:trHeight w:val="440"/>
        </w:trPr>
        <w:tc>
          <w:tcPr>
            <w:tcW w:w="0" w:type="auto"/>
            <w:vAlign w:val="center"/>
          </w:tcPr>
          <w:p w14:paraId="4A9ADCF1" w14:textId="77777777" w:rsidR="0022477B" w:rsidRPr="000B0A5C" w:rsidRDefault="0022477B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21ADE98" w14:textId="77777777" w:rsidR="0022477B" w:rsidRPr="000B0A5C" w:rsidRDefault="0022477B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4BDA4D47" w14:textId="032062DB" w:rsidR="0022477B" w:rsidRPr="000B0A5C" w:rsidRDefault="0022477B" w:rsidP="00224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8</w:t>
            </w:r>
          </w:p>
        </w:tc>
        <w:tc>
          <w:tcPr>
            <w:tcW w:w="0" w:type="auto"/>
            <w:gridSpan w:val="4"/>
            <w:vAlign w:val="center"/>
          </w:tcPr>
          <w:p w14:paraId="10D37164" w14:textId="0AA056E6" w:rsidR="0022477B" w:rsidRPr="000B0A5C" w:rsidRDefault="0022477B" w:rsidP="00224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5</w:t>
            </w:r>
          </w:p>
        </w:tc>
        <w:tc>
          <w:tcPr>
            <w:tcW w:w="0" w:type="auto"/>
            <w:gridSpan w:val="4"/>
            <w:vAlign w:val="center"/>
          </w:tcPr>
          <w:p w14:paraId="1AB1BF94" w14:textId="0A315EA4" w:rsidR="0022477B" w:rsidRPr="000B0A5C" w:rsidRDefault="0022477B" w:rsidP="00224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7</w:t>
            </w:r>
          </w:p>
        </w:tc>
      </w:tr>
      <w:tr w:rsidR="00402D1D" w:rsidRPr="000B0A5C" w14:paraId="1C782B2B" w14:textId="77777777" w:rsidTr="00402D1D">
        <w:trPr>
          <w:trHeight w:val="440"/>
        </w:trPr>
        <w:tc>
          <w:tcPr>
            <w:tcW w:w="0" w:type="auto"/>
            <w:vAlign w:val="center"/>
          </w:tcPr>
          <w:p w14:paraId="5E5C1975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ker </w:t>
            </w:r>
          </w:p>
        </w:tc>
        <w:tc>
          <w:tcPr>
            <w:tcW w:w="0" w:type="auto"/>
            <w:vAlign w:val="center"/>
          </w:tcPr>
          <w:p w14:paraId="0E497F70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0" w:type="auto"/>
            <w:vAlign w:val="center"/>
          </w:tcPr>
          <w:p w14:paraId="34AAAEAD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14:paraId="12FBE52A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250</w:t>
            </w:r>
          </w:p>
        </w:tc>
        <w:tc>
          <w:tcPr>
            <w:tcW w:w="0" w:type="auto"/>
            <w:vAlign w:val="center"/>
          </w:tcPr>
          <w:p w14:paraId="6493263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14:paraId="7C2E0164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1000</w:t>
            </w:r>
          </w:p>
        </w:tc>
        <w:tc>
          <w:tcPr>
            <w:tcW w:w="0" w:type="auto"/>
            <w:vAlign w:val="center"/>
          </w:tcPr>
          <w:p w14:paraId="0BF84B5F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14:paraId="4F704085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250</w:t>
            </w:r>
          </w:p>
        </w:tc>
        <w:tc>
          <w:tcPr>
            <w:tcW w:w="0" w:type="auto"/>
            <w:vAlign w:val="center"/>
          </w:tcPr>
          <w:p w14:paraId="20681352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14:paraId="53BA04EF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1000</w:t>
            </w:r>
          </w:p>
        </w:tc>
        <w:tc>
          <w:tcPr>
            <w:tcW w:w="0" w:type="auto"/>
            <w:vAlign w:val="center"/>
          </w:tcPr>
          <w:p w14:paraId="225C1DFE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14:paraId="42F75298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250</w:t>
            </w:r>
          </w:p>
        </w:tc>
        <w:tc>
          <w:tcPr>
            <w:tcW w:w="0" w:type="auto"/>
            <w:vAlign w:val="center"/>
          </w:tcPr>
          <w:p w14:paraId="25286956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14:paraId="1A5DD319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1000</w:t>
            </w:r>
          </w:p>
        </w:tc>
      </w:tr>
      <w:tr w:rsidR="00402D1D" w:rsidRPr="000B0A5C" w14:paraId="2A875C6F" w14:textId="77777777" w:rsidTr="00402D1D">
        <w:tc>
          <w:tcPr>
            <w:tcW w:w="0" w:type="auto"/>
            <w:vAlign w:val="center"/>
          </w:tcPr>
          <w:p w14:paraId="491CD63B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Caspase-3</w:t>
            </w:r>
          </w:p>
        </w:tc>
        <w:tc>
          <w:tcPr>
            <w:tcW w:w="0" w:type="auto"/>
            <w:vAlign w:val="center"/>
          </w:tcPr>
          <w:p w14:paraId="72536574" w14:textId="77777777" w:rsidR="00402D1D" w:rsidRPr="000B0A5C" w:rsidRDefault="00402D1D" w:rsidP="00B11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  <w:tc>
          <w:tcPr>
            <w:tcW w:w="0" w:type="auto"/>
          </w:tcPr>
          <w:p w14:paraId="0468130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7AF693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0F64ED4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DEF8566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8DD7444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2C2493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327FAE21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6747F816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F054480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2 (29.6)</w:t>
            </w:r>
          </w:p>
        </w:tc>
        <w:tc>
          <w:tcPr>
            <w:tcW w:w="0" w:type="auto"/>
          </w:tcPr>
          <w:p w14:paraId="1821BA8B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  (14.3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0FE2A61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.3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1ACBACF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</w:tr>
      <w:tr w:rsidR="00402D1D" w:rsidRPr="000B0A5C" w14:paraId="67F5DBF2" w14:textId="77777777" w:rsidTr="00402D1D">
        <w:tc>
          <w:tcPr>
            <w:tcW w:w="0" w:type="auto"/>
            <w:vAlign w:val="center"/>
          </w:tcPr>
          <w:p w14:paraId="25F1E1DF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Caspase-9</w:t>
            </w:r>
          </w:p>
        </w:tc>
        <w:tc>
          <w:tcPr>
            <w:tcW w:w="0" w:type="auto"/>
            <w:vAlign w:val="center"/>
          </w:tcPr>
          <w:p w14:paraId="4B72EFCB" w14:textId="77777777" w:rsidR="00402D1D" w:rsidRPr="000B0A5C" w:rsidRDefault="00402D1D" w:rsidP="00B11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  <w:tc>
          <w:tcPr>
            <w:tcW w:w="0" w:type="auto"/>
          </w:tcPr>
          <w:p w14:paraId="1366190A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EDB4363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4CB513FE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9CCC7BF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017C760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B48714F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352FCFD2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  (2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</w:tcPr>
          <w:p w14:paraId="06448941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E522D8D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0" w:type="auto"/>
          </w:tcPr>
          <w:p w14:paraId="01AA30C6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  (14.3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91DD865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2.9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9038AF0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2 (29.6)</w:t>
            </w:r>
          </w:p>
        </w:tc>
      </w:tr>
      <w:tr w:rsidR="00402D1D" w:rsidRPr="000B0A5C" w14:paraId="54DFE52E" w14:textId="77777777" w:rsidTr="00402D1D">
        <w:tc>
          <w:tcPr>
            <w:tcW w:w="0" w:type="auto"/>
            <w:vAlign w:val="center"/>
          </w:tcPr>
          <w:p w14:paraId="5E03CD0C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Cyclin</w:t>
            </w:r>
            <w:proofErr w:type="spellEnd"/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1</w:t>
            </w:r>
          </w:p>
        </w:tc>
        <w:tc>
          <w:tcPr>
            <w:tcW w:w="0" w:type="auto"/>
            <w:vAlign w:val="center"/>
          </w:tcPr>
          <w:p w14:paraId="52DE220B" w14:textId="77777777" w:rsidR="00402D1D" w:rsidRPr="000B0A5C" w:rsidRDefault="00402D1D" w:rsidP="00B11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  <w:tc>
          <w:tcPr>
            <w:tcW w:w="0" w:type="auto"/>
          </w:tcPr>
          <w:p w14:paraId="2ECCF449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07C46AC4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1540974E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9F9445B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AC039AB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5B710A18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A9D24A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99487D2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22B32A4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0" w:type="auto"/>
          </w:tcPr>
          <w:p w14:paraId="7E42B5F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604C80DA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71F81238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</w:tr>
      <w:tr w:rsidR="00402D1D" w:rsidRPr="000B0A5C" w14:paraId="28E8B374" w14:textId="77777777" w:rsidTr="00402D1D">
        <w:tc>
          <w:tcPr>
            <w:tcW w:w="0" w:type="auto"/>
            <w:vAlign w:val="center"/>
          </w:tcPr>
          <w:p w14:paraId="2C67F2B3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CDKN1A (p21)</w:t>
            </w:r>
          </w:p>
        </w:tc>
        <w:tc>
          <w:tcPr>
            <w:tcW w:w="0" w:type="auto"/>
            <w:vAlign w:val="center"/>
          </w:tcPr>
          <w:p w14:paraId="2AD68077" w14:textId="77777777" w:rsidR="00402D1D" w:rsidRPr="000B0A5C" w:rsidRDefault="00402D1D" w:rsidP="00B11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</w:p>
        </w:tc>
        <w:tc>
          <w:tcPr>
            <w:tcW w:w="0" w:type="auto"/>
          </w:tcPr>
          <w:p w14:paraId="020B1AFE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7F1739DE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913F150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D1D579D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9B6FBC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BE6B22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C4E45EF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1DDB6B8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71B782F6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28281A92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5 (71.4)</w:t>
            </w:r>
          </w:p>
        </w:tc>
        <w:tc>
          <w:tcPr>
            <w:tcW w:w="0" w:type="auto"/>
          </w:tcPr>
          <w:p w14:paraId="2590089D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2 (29.6)</w:t>
            </w:r>
          </w:p>
        </w:tc>
        <w:tc>
          <w:tcPr>
            <w:tcW w:w="0" w:type="auto"/>
          </w:tcPr>
          <w:p w14:paraId="21A74402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</w:tr>
      <w:tr w:rsidR="00402D1D" w:rsidRPr="000B0A5C" w14:paraId="5073FB6A" w14:textId="77777777" w:rsidTr="00402D1D">
        <w:tc>
          <w:tcPr>
            <w:tcW w:w="0" w:type="auto"/>
            <w:vAlign w:val="center"/>
          </w:tcPr>
          <w:p w14:paraId="023941DC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XIAP</w:t>
            </w:r>
          </w:p>
        </w:tc>
        <w:tc>
          <w:tcPr>
            <w:tcW w:w="0" w:type="auto"/>
            <w:vAlign w:val="center"/>
          </w:tcPr>
          <w:p w14:paraId="69A04ACB" w14:textId="77777777" w:rsidR="00402D1D" w:rsidRPr="000B0A5C" w:rsidRDefault="00402D1D" w:rsidP="00B11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  <w:tc>
          <w:tcPr>
            <w:tcW w:w="0" w:type="auto"/>
          </w:tcPr>
          <w:p w14:paraId="45623E9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65080676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FECD460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B9C5C3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88A6EB0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  (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</w:tcPr>
          <w:p w14:paraId="71C5456E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3805719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3E38599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.0)</w:t>
            </w:r>
          </w:p>
        </w:tc>
        <w:tc>
          <w:tcPr>
            <w:tcW w:w="0" w:type="auto"/>
          </w:tcPr>
          <w:p w14:paraId="0A890CF6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0" w:type="auto"/>
          </w:tcPr>
          <w:p w14:paraId="46C2ECB1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3EFF2C66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2.9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E5726AF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2.9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02D1D" w:rsidRPr="000B0A5C" w14:paraId="2E67DC1B" w14:textId="77777777" w:rsidTr="00402D1D">
        <w:tc>
          <w:tcPr>
            <w:tcW w:w="0" w:type="auto"/>
            <w:vAlign w:val="center"/>
          </w:tcPr>
          <w:p w14:paraId="0C80E44F" w14:textId="77777777" w:rsidR="00402D1D" w:rsidRPr="000B0A5C" w:rsidRDefault="00402D1D" w:rsidP="00B11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b/>
                <w:sz w:val="24"/>
                <w:szCs w:val="24"/>
              </w:rPr>
              <w:t>BIRC2</w:t>
            </w:r>
          </w:p>
        </w:tc>
        <w:tc>
          <w:tcPr>
            <w:tcW w:w="0" w:type="auto"/>
            <w:vAlign w:val="center"/>
          </w:tcPr>
          <w:p w14:paraId="47C35329" w14:textId="77777777" w:rsidR="00402D1D" w:rsidRPr="000B0A5C" w:rsidRDefault="00402D1D" w:rsidP="00B11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  <w:tc>
          <w:tcPr>
            <w:tcW w:w="0" w:type="auto"/>
          </w:tcPr>
          <w:p w14:paraId="2B5A2908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CE4E94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34D62CA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77CA132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5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340C56C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6E273F0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38867E6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5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AAC0272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0.0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3E69EC3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9.6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1658664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0   (0.0)</w:t>
            </w:r>
          </w:p>
        </w:tc>
        <w:tc>
          <w:tcPr>
            <w:tcW w:w="0" w:type="auto"/>
          </w:tcPr>
          <w:p w14:paraId="3EE18537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2 (29.6)</w:t>
            </w:r>
          </w:p>
        </w:tc>
        <w:tc>
          <w:tcPr>
            <w:tcW w:w="0" w:type="auto"/>
          </w:tcPr>
          <w:p w14:paraId="6CC0757B" w14:textId="77777777" w:rsidR="00402D1D" w:rsidRPr="000B0A5C" w:rsidRDefault="00402D1D" w:rsidP="00B1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2.9</w:t>
            </w:r>
            <w:r w:rsidRPr="000B0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9F53E0C" w14:textId="547F6460" w:rsidR="0022477B" w:rsidRPr="0022477B" w:rsidRDefault="0022477B" w:rsidP="0022477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22477B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22477B">
        <w:rPr>
          <w:rFonts w:ascii="Times New Roman" w:hAnsi="Times New Roman" w:cs="Times New Roman"/>
          <w:sz w:val="20"/>
          <w:szCs w:val="20"/>
        </w:rPr>
        <w:t xml:space="preserve"> Number and percent of cell lines are shown</w:t>
      </w:r>
    </w:p>
    <w:p w14:paraId="645690F7" w14:textId="505A3AF5" w:rsidR="00521103" w:rsidRPr="0022477B" w:rsidRDefault="000B0A5C" w:rsidP="002247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2477B">
        <w:rPr>
          <w:rFonts w:ascii="Times New Roman" w:hAnsi="Times New Roman" w:cs="Times New Roman"/>
          <w:sz w:val="20"/>
          <w:szCs w:val="20"/>
        </w:rPr>
        <w:t>ND, Change not detected at concentrations tested</w:t>
      </w:r>
    </w:p>
    <w:sectPr w:rsidR="00521103" w:rsidRPr="0022477B" w:rsidSect="006824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A76"/>
    <w:rsid w:val="00035DD2"/>
    <w:rsid w:val="00041B91"/>
    <w:rsid w:val="0004652B"/>
    <w:rsid w:val="00077372"/>
    <w:rsid w:val="000B0A5C"/>
    <w:rsid w:val="000E4A76"/>
    <w:rsid w:val="0022477B"/>
    <w:rsid w:val="00280388"/>
    <w:rsid w:val="002B1B07"/>
    <w:rsid w:val="003F3E43"/>
    <w:rsid w:val="00402D1D"/>
    <w:rsid w:val="004230E6"/>
    <w:rsid w:val="00450F2C"/>
    <w:rsid w:val="0046105D"/>
    <w:rsid w:val="0046159B"/>
    <w:rsid w:val="005747C7"/>
    <w:rsid w:val="005D610B"/>
    <w:rsid w:val="0060217F"/>
    <w:rsid w:val="00682457"/>
    <w:rsid w:val="00794321"/>
    <w:rsid w:val="007A2B9C"/>
    <w:rsid w:val="008B1F91"/>
    <w:rsid w:val="00921DC4"/>
    <w:rsid w:val="00960949"/>
    <w:rsid w:val="009B1C7B"/>
    <w:rsid w:val="00A07121"/>
    <w:rsid w:val="00AC24AE"/>
    <w:rsid w:val="00B146B5"/>
    <w:rsid w:val="00BB0794"/>
    <w:rsid w:val="00BC768C"/>
    <w:rsid w:val="00D81714"/>
    <w:rsid w:val="00D84E5B"/>
    <w:rsid w:val="00DC298C"/>
    <w:rsid w:val="00DD016A"/>
    <w:rsid w:val="00E33DEA"/>
    <w:rsid w:val="00E4712C"/>
    <w:rsid w:val="00EE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9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9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Primary_x0020_Author xmlns="7897cd93-6c0e-4543-a694-dd9b30fc312c" xsi:nil="true"/>
    <Stage xmlns="7897cd93-6c0e-4543-a694-dd9b30fc312c" xsi:nil="true"/>
    <Document_x0020_Type xmlns="7897cd93-6c0e-4543-a694-dd9b30fc312c" xsi:nil="true"/>
    <Description0 xmlns="7897cd93-6c0e-4543-a694-dd9b30fc312c" xsi:nil="true"/>
    <Conference xmlns="7897cd93-6c0e-4543-a694-dd9b30fc312c" xsi:nil="true"/>
    <External_x0020_Collaborator xmlns="7897cd93-6c0e-4543-a694-dd9b30fc312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BB8DA20859E4AA856EE88898FECC5" ma:contentTypeVersion="10" ma:contentTypeDescription="Create a new document." ma:contentTypeScope="" ma:versionID="e4c21c36380db7ded3e6dd9b7ca4bd35">
  <xsd:schema xmlns:xsd="http://www.w3.org/2001/XMLSchema" xmlns:xs="http://www.w3.org/2001/XMLSchema" xmlns:p="http://schemas.microsoft.com/office/2006/metadata/properties" xmlns:ns2="7897cd93-6c0e-4543-a694-dd9b30fc312c" targetNamespace="http://schemas.microsoft.com/office/2006/metadata/properties" ma:root="true" ma:fieldsID="39c6f1bbb894f3f4a6842ac22c7f5abc" ns2:_="">
    <xsd:import namespace="7897cd93-6c0e-4543-a694-dd9b30fc312c"/>
    <xsd:element name="properties">
      <xsd:complexType>
        <xsd:sequence>
          <xsd:element name="documentManagement">
            <xsd:complexType>
              <xsd:all>
                <xsd:element ref="ns2:Description0" minOccurs="0"/>
                <xsd:element ref="ns2:Primary_x0020_Author" minOccurs="0"/>
                <xsd:element ref="ns2:External_x0020_Collaborator" minOccurs="0"/>
                <xsd:element ref="ns2:Stage" minOccurs="0"/>
                <xsd:element ref="ns2:Document_x0020_Type" minOccurs="0"/>
                <xsd:element ref="ns2:Conferen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7cd93-6c0e-4543-a694-dd9b30fc312c" elementFormDefault="qualified">
    <xsd:import namespace="http://schemas.microsoft.com/office/2006/documentManagement/types"/>
    <xsd:import namespace="http://schemas.microsoft.com/office/infopath/2007/PartnerControls"/>
    <xsd:element name="Description0" ma:index="2" nillable="true" ma:displayName="Description" ma:internalName="Description0">
      <xsd:simpleType>
        <xsd:restriction base="dms:Note">
          <xsd:maxLength value="255"/>
        </xsd:restriction>
      </xsd:simpleType>
    </xsd:element>
    <xsd:element name="Primary_x0020_Author" ma:index="3" nillable="true" ma:displayName="Managing Author" ma:format="Dropdown" ma:internalName="Primary_x0020_Author">
      <xsd:simpleType>
        <xsd:restriction base="dms:Choice">
          <xsd:enumeration value="Irina Dulubova"/>
          <xsd:enumeration value="Deborah Ferguson"/>
          <xsd:enumeration value="Greg Miller"/>
          <xsd:enumeration value="Brandon Probst"/>
          <xsd:enumeration value="Elizabeth Strickland"/>
          <xsd:enumeration value="Chris Wigley"/>
        </xsd:restriction>
      </xsd:simpleType>
    </xsd:element>
    <xsd:element name="External_x0020_Collaborator" ma:index="10" nillable="true" ma:displayName="External Collaborator" ma:format="Dropdown" ma:internalName="External_x0020_Collaborator">
      <xsd:simpleType>
        <xsd:restriction base="dms:Choice">
          <xsd:enumeration value="None"/>
          <xsd:enumeration value="AbbVie"/>
          <xsd:enumeration value="Elke Heiss"/>
          <xsd:enumeration value="Tadashi Honda"/>
          <xsd:enumeration value="Rong Ma"/>
          <xsd:enumeration value="Louis Ragolia"/>
          <xsd:enumeration value="Joyce Repa"/>
        </xsd:restriction>
      </xsd:simpleType>
    </xsd:element>
    <xsd:element name="Stage" ma:index="11" nillable="true" ma:displayName="Stage" ma:format="Dropdown" ma:internalName="Stage">
      <xsd:simpleType>
        <xsd:restriction base="dms:Choice">
          <xsd:enumeration value="1. Outline"/>
          <xsd:enumeration value="2. Draft"/>
          <xsd:enumeration value="3. Final"/>
          <xsd:enumeration value="4. Submitted"/>
          <xsd:enumeration value="5. Revisions"/>
          <xsd:enumeration value="6. Accepted"/>
          <xsd:enumeration value="7. Published"/>
        </xsd:restriction>
      </xsd:simpleType>
    </xsd:element>
    <xsd:element name="Document_x0020_Type" ma:index="12" nillable="true" ma:displayName="Document Type" ma:format="Dropdown" ma:internalName="Document_x0020_Type">
      <xsd:simpleType>
        <xsd:restriction base="dms:Choice">
          <xsd:enumeration value="1. Experimental plans and hypotheses"/>
          <xsd:enumeration value="2. Publication concepts"/>
          <xsd:enumeration value="3. Internal publications"/>
          <xsd:enumeration value="4. Abstracts, posters, and presentations"/>
          <xsd:enumeration value="5. Manuscripts for peer review"/>
          <xsd:enumeration value="6. Regulatory documents"/>
          <xsd:enumeration value="7. Literature reviews"/>
          <xsd:enumeration value="8. Conference summaries"/>
          <xsd:enumeration value="9. Figures"/>
        </xsd:restriction>
      </xsd:simpleType>
    </xsd:element>
    <xsd:element name="Conference" ma:index="14" nillable="true" ma:displayName="Conference" ma:format="Dropdown" ma:internalName="Conference">
      <xsd:simpleType>
        <xsd:restriction base="dms:Choice">
          <xsd:enumeration value="N/A"/>
          <xsd:enumeration value="2009 ASN - San Diego"/>
          <xsd:enumeration value="2010 ASN - Denver"/>
          <xsd:enumeration value="2010 ERA EDTA - Munich"/>
          <xsd:enumeration value="2010 NKF - Orlando"/>
          <xsd:enumeration value="2011 ASN - Philadelphia"/>
          <xsd:enumeration value="2012 SOT - San Francisco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1" ma:displayName="Title"/>
        <xsd:element ref="dc:subject" minOccurs="0" maxOccurs="1" ma:index="13" ma:displayName="Subject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6B0630-4AF8-40C7-8B93-8F93D9A235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34A554-3FC0-4B26-B4F1-328B662C816B}">
  <ds:schemaRefs>
    <ds:schemaRef ds:uri="http://schemas.microsoft.com/office/2006/metadata/properties"/>
    <ds:schemaRef ds:uri="7897cd93-6c0e-4543-a694-dd9b30fc312c"/>
  </ds:schemaRefs>
</ds:datastoreItem>
</file>

<file path=customXml/itemProps3.xml><?xml version="1.0" encoding="utf-8"?>
<ds:datastoreItem xmlns:ds="http://schemas.openxmlformats.org/officeDocument/2006/customXml" ds:itemID="{E42D7D75-5A96-453B-BDAC-36E95D6D92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7cd93-6c0e-4543-a694-dd9b30fc3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ta Pharmaceuticals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Ferguson</dc:creator>
  <cp:lastModifiedBy>Deborah Ferguson</cp:lastModifiedBy>
  <cp:revision>2</cp:revision>
  <cp:lastPrinted>2013-12-05T19:54:00Z</cp:lastPrinted>
  <dcterms:created xsi:type="dcterms:W3CDTF">2015-04-30T17:55:00Z</dcterms:created>
  <dcterms:modified xsi:type="dcterms:W3CDTF">2015-04-30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BB8DA20859E4AA856EE88898FECC5</vt:lpwstr>
  </property>
</Properties>
</file>